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A8C82" w14:textId="77777777" w:rsidR="00D2425C" w:rsidRPr="00DB26C4" w:rsidRDefault="00D2425C" w:rsidP="008D6147">
      <w:pPr>
        <w:pStyle w:val="1"/>
        <w:spacing w:line="240" w:lineRule="auto"/>
      </w:pPr>
      <w:r w:rsidRPr="00DB26C4">
        <w:t xml:space="preserve">Table </w:t>
      </w:r>
      <w:r>
        <w:t>S8:</w:t>
      </w:r>
      <w:r w:rsidRPr="00DB26C4">
        <w:t xml:space="preserve"> PCR primers</w:t>
      </w:r>
    </w:p>
    <w:tbl>
      <w:tblPr>
        <w:tblW w:w="76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1"/>
        <w:gridCol w:w="5681"/>
      </w:tblGrid>
      <w:tr w:rsidR="00D2425C" w:rsidRPr="00DB26C4" w14:paraId="76540D91" w14:textId="77777777" w:rsidTr="00D2425C">
        <w:trPr>
          <w:trHeight w:val="270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3B1B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5984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26339D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rimer sequence</w:t>
            </w:r>
          </w:p>
        </w:tc>
      </w:tr>
      <w:tr w:rsidR="00D2425C" w:rsidRPr="00DB26C4" w14:paraId="1695A2F3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741B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swaI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F02C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26339D">
              <w:rPr>
                <w:rFonts w:asciiTheme="majorHAnsi" w:hAnsiTheme="majorHAnsi" w:cstheme="majorHAnsi"/>
                <w:sz w:val="20"/>
                <w:szCs w:val="20"/>
              </w:rPr>
              <w:t>5' CTAGAGTATTTAAATTTTCGCCTTAGCGGTTCCAT 3'</w:t>
            </w:r>
          </w:p>
        </w:tc>
      </w:tr>
      <w:tr w:rsidR="00D2425C" w:rsidRPr="00DB26C4" w14:paraId="23E7EFC4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0B63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swaI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96E7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26339D">
              <w:rPr>
                <w:rFonts w:asciiTheme="majorHAnsi" w:hAnsiTheme="majorHAnsi" w:cstheme="majorHAnsi"/>
                <w:sz w:val="20"/>
                <w:szCs w:val="20"/>
              </w:rPr>
              <w:t>5' TGCAGGTATTTAAATTTGGTTCTTGGTTTGGAGGG 3'</w:t>
            </w:r>
          </w:p>
        </w:tc>
      </w:tr>
      <w:tr w:rsidR="00D2425C" w:rsidRPr="00DB26C4" w14:paraId="60C1882B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EF7F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</w:t>
            </w: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waI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A4F0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' ATTTAAATACCTGCAGGCATGCAAGCTT 3'</w:t>
            </w:r>
          </w:p>
        </w:tc>
      </w:tr>
      <w:tr w:rsidR="00D2425C" w:rsidRPr="00DB26C4" w14:paraId="74759BFB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B28F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</w:t>
            </w: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waI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0918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' ATTTAAATACTCTAGAGGATCCCCGGGT 3'</w:t>
            </w:r>
          </w:p>
        </w:tc>
      </w:tr>
      <w:tr w:rsidR="00D2425C" w:rsidRPr="00DB26C4" w14:paraId="5510FE84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EA36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back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F0789" w14:textId="77777777" w:rsidR="00D2425C" w:rsidRPr="00EC3F9C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EC3F9C">
              <w:rPr>
                <w:rFonts w:asciiTheme="majorHAnsi" w:hAnsiTheme="majorHAnsi" w:cstheme="majorHAnsi"/>
                <w:sz w:val="20"/>
                <w:szCs w:val="20"/>
              </w:rPr>
              <w:t>5' CGTTTCCAGTGCGCAAAGTACCGCGCGCTTGACAA 3'</w:t>
            </w:r>
          </w:p>
        </w:tc>
      </w:tr>
      <w:tr w:rsidR="00D2425C" w:rsidRPr="00DB26C4" w14:paraId="212E9B1C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EF70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E5B3B" w14:textId="77777777" w:rsidR="00D2425C" w:rsidRPr="00EC3F9C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EC3F9C">
              <w:rPr>
                <w:rFonts w:asciiTheme="majorHAnsi" w:hAnsiTheme="majorHAnsi" w:cstheme="majorHAnsi"/>
                <w:sz w:val="20"/>
                <w:szCs w:val="20"/>
              </w:rPr>
              <w:t>5' CCAATGATGTGCGCATCTGGGAAATGTTCTTTGGC 3'</w:t>
            </w:r>
          </w:p>
        </w:tc>
      </w:tr>
      <w:tr w:rsidR="00D2425C" w:rsidRPr="00DB26C4" w14:paraId="60244865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4F40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amdS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0812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26339D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' TGCGCACATCATTGGATAGG 3'</w:t>
            </w:r>
          </w:p>
        </w:tc>
      </w:tr>
      <w:tr w:rsidR="00D2425C" w:rsidRPr="00DB26C4" w14:paraId="19C662A0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2AD2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amdS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BC38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26339D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' TGCGCACTGGAAACGCAACC 3'</w:t>
            </w:r>
          </w:p>
        </w:tc>
      </w:tr>
      <w:tr w:rsidR="00D2425C" w:rsidRPr="00DB26C4" w14:paraId="3E5A3B75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4307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r w:rsidRPr="00AD012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Pegl1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5882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' AGAACATTTCCCAGATTTCAGCAATGCGTGGCGTT 3'</w:t>
            </w:r>
          </w:p>
        </w:tc>
      </w:tr>
      <w:tr w:rsidR="00D2425C" w:rsidRPr="00DB26C4" w14:paraId="641B6548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D53E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67EB" w14:textId="77777777" w:rsidR="00D2425C" w:rsidRPr="0026339D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' TCTGGGAAATGTTCTTTGGCAATA 3'</w:t>
            </w:r>
          </w:p>
        </w:tc>
      </w:tr>
      <w:tr w:rsidR="008D1C55" w:rsidRPr="00DB26C4" w14:paraId="1245E7EC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F500" w14:textId="2B8662B4" w:rsidR="008D1C55" w:rsidRPr="008D1C55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D1C55">
              <w:rPr>
                <w:rFonts w:asciiTheme="majorHAnsi" w:eastAsia="IPAex明朝" w:hAnsiTheme="majorHAnsi" w:cstheme="majorHAnsi" w:hint="eastAsia"/>
                <w:kern w:val="0"/>
                <w:sz w:val="20"/>
                <w:szCs w:val="20"/>
              </w:rPr>
              <w:t>P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imer1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F8E4" w14:textId="4C67F7B3" w:rsidR="008D1C55" w:rsidRPr="001A4B45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5' 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TTAATACTCGGCAGTCTCGTCAG</w:t>
            </w: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3'</w:t>
            </w:r>
          </w:p>
        </w:tc>
      </w:tr>
      <w:tr w:rsidR="008D1C55" w:rsidRPr="00DB26C4" w14:paraId="4668E647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5859" w14:textId="50F85BF5" w:rsidR="008D1C55" w:rsidRPr="00982A96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</w:pPr>
            <w:r w:rsidRPr="008D1C55">
              <w:rPr>
                <w:rFonts w:asciiTheme="majorHAnsi" w:eastAsia="IPAex明朝" w:hAnsiTheme="majorHAnsi" w:cstheme="majorHAnsi" w:hint="eastAsia"/>
                <w:kern w:val="0"/>
                <w:sz w:val="20"/>
                <w:szCs w:val="20"/>
              </w:rPr>
              <w:t>P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imer</w:t>
            </w:r>
            <w:r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2EC3" w14:textId="24EB711C" w:rsidR="008D1C55" w:rsidRPr="001A4B45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5' 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TCAAAGACCTACTGAACCCG</w:t>
            </w: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3'</w:t>
            </w:r>
          </w:p>
        </w:tc>
      </w:tr>
      <w:tr w:rsidR="008D1C55" w:rsidRPr="00DB26C4" w14:paraId="72CFA69C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70DF" w14:textId="2AB45388" w:rsidR="008D1C55" w:rsidRPr="00982A96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</w:pPr>
            <w:r w:rsidRPr="008D1C55">
              <w:rPr>
                <w:rFonts w:asciiTheme="majorHAnsi" w:eastAsia="IPAex明朝" w:hAnsiTheme="majorHAnsi" w:cstheme="majorHAnsi" w:hint="eastAsia"/>
                <w:kern w:val="0"/>
                <w:sz w:val="20"/>
                <w:szCs w:val="20"/>
              </w:rPr>
              <w:t>P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imer</w:t>
            </w:r>
            <w:r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0410" w14:textId="23E71D99" w:rsidR="008D1C55" w:rsidRPr="001A4B45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5' 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ATGAGAGGCGAGGTCAGTGT</w:t>
            </w: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3'</w:t>
            </w:r>
          </w:p>
        </w:tc>
      </w:tr>
      <w:tr w:rsidR="008D1C55" w:rsidRPr="00DB26C4" w14:paraId="118FC5B1" w14:textId="77777777" w:rsidTr="00D2425C">
        <w:trPr>
          <w:trHeight w:val="255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B04B" w14:textId="2AF02FF0" w:rsidR="008D1C55" w:rsidRPr="00982A96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</w:pPr>
            <w:r w:rsidRPr="008D1C55">
              <w:rPr>
                <w:rFonts w:asciiTheme="majorHAnsi" w:eastAsia="IPAex明朝" w:hAnsiTheme="majorHAnsi" w:cstheme="majorHAnsi" w:hint="eastAsia"/>
                <w:kern w:val="0"/>
                <w:sz w:val="20"/>
                <w:szCs w:val="20"/>
              </w:rPr>
              <w:t>P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imer</w:t>
            </w:r>
            <w:r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08CE" w14:textId="1A350D3D" w:rsidR="008D1C55" w:rsidRPr="001A4B45" w:rsidRDefault="008D1C55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5' </w:t>
            </w:r>
            <w:r w:rsidRPr="008D1C5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TTTCGCCTTAGCGGTTCCAT</w:t>
            </w:r>
            <w:r w:rsidRPr="001A4B45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3'</w:t>
            </w:r>
          </w:p>
        </w:tc>
      </w:tr>
    </w:tbl>
    <w:p w14:paraId="0A095CDE" w14:textId="77777777" w:rsidR="00D2425C" w:rsidRDefault="00D2425C" w:rsidP="008D6147">
      <w:pPr>
        <w:widowControl/>
        <w:jc w:val="left"/>
        <w:rPr>
          <w:rFonts w:asciiTheme="majorHAnsi" w:eastAsia="IPAex明朝" w:hAnsiTheme="majorHAnsi" w:cstheme="majorHAnsi"/>
          <w:sz w:val="20"/>
          <w:szCs w:val="20"/>
        </w:rPr>
      </w:pPr>
    </w:p>
    <w:p w14:paraId="04F54641" w14:textId="3F66A614" w:rsidR="00E07285" w:rsidRDefault="00E07285" w:rsidP="008D6147">
      <w:pPr>
        <w:widowControl/>
        <w:jc w:val="left"/>
        <w:rPr>
          <w:rFonts w:asciiTheme="majorHAnsi" w:eastAsia="IPAex明朝" w:hAnsiTheme="majorHAnsi" w:cstheme="majorHAnsi"/>
          <w:sz w:val="20"/>
          <w:szCs w:val="20"/>
        </w:rPr>
      </w:pPr>
      <w:bookmarkStart w:id="0" w:name="_GoBack"/>
      <w:bookmarkEnd w:id="0"/>
    </w:p>
    <w:sectPr w:rsidR="00E07285" w:rsidSect="008C765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PAex明朝">
    <w:altName w:val="ＭＳ 明朝"/>
    <w:panose1 w:val="02020400000000000000"/>
    <w:charset w:val="80"/>
    <w:family w:val="roman"/>
    <w:pitch w:val="variable"/>
    <w:sig w:usb0="E00002FF" w:usb1="3AC7EDFA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71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1C55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68A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322596d5-e965-453b-a2f0-e4f7fe72565a"/>
    <ds:schemaRef ds:uri="http://schemas.microsoft.com/office/2006/documentManagement/types"/>
    <ds:schemaRef ds:uri="http://purl.org/dc/elements/1.1/"/>
    <ds:schemaRef ds:uri="http://purl.org/dc/dcmitype/"/>
    <ds:schemaRef ds:uri="a730ae63-93a0-4ae2-9e86-392e8a01305f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B8EB1C8D-3087-430B-8AB6-C0B1C32E1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3</cp:revision>
  <cp:lastPrinted>2017-07-12T12:58:00Z</cp:lastPrinted>
  <dcterms:created xsi:type="dcterms:W3CDTF">2021-01-05T08:06:00Z</dcterms:created>
  <dcterms:modified xsi:type="dcterms:W3CDTF">2021-01-0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